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AAD5" w14:textId="77777777" w:rsidR="005B6CF3" w:rsidRPr="00F51E9F" w:rsidRDefault="00F51E9F">
      <w:pPr>
        <w:ind w:left="-708"/>
        <w:rPr>
          <w:b/>
          <w:sz w:val="24"/>
          <w:szCs w:val="24"/>
        </w:rPr>
      </w:pPr>
      <w:r w:rsidRPr="00F51E9F">
        <w:rPr>
          <w:b/>
          <w:sz w:val="24"/>
          <w:szCs w:val="24"/>
        </w:rPr>
        <w:t>Table S4</w:t>
      </w:r>
    </w:p>
    <w:p w14:paraId="521996F2" w14:textId="358898A6" w:rsidR="005B6CF3" w:rsidRPr="00F51E9F" w:rsidRDefault="00F51E9F" w:rsidP="00F51E9F">
      <w:pPr>
        <w:ind w:left="-708"/>
        <w:rPr>
          <w:i/>
          <w:iCs/>
          <w:sz w:val="20"/>
          <w:szCs w:val="20"/>
        </w:rPr>
      </w:pPr>
      <w:r w:rsidRPr="00F51E9F">
        <w:rPr>
          <w:i/>
          <w:iCs/>
          <w:sz w:val="24"/>
          <w:szCs w:val="24"/>
        </w:rPr>
        <w:t>Results from group differences between HC and APD groups with and without age as a regressor</w:t>
      </w:r>
    </w:p>
    <w:tbl>
      <w:tblPr>
        <w:tblStyle w:val="a"/>
        <w:tblW w:w="10274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"/>
        <w:gridCol w:w="570"/>
        <w:gridCol w:w="1770"/>
        <w:gridCol w:w="660"/>
        <w:gridCol w:w="780"/>
        <w:gridCol w:w="975"/>
        <w:gridCol w:w="855"/>
        <w:gridCol w:w="1080"/>
        <w:gridCol w:w="885"/>
        <w:gridCol w:w="885"/>
        <w:gridCol w:w="825"/>
        <w:gridCol w:w="885"/>
      </w:tblGrid>
      <w:tr w:rsidR="005B6CF3" w14:paraId="2D449708" w14:textId="77777777" w:rsidTr="00F51E9F">
        <w:trPr>
          <w:gridBefore w:val="1"/>
          <w:wBefore w:w="104" w:type="dxa"/>
          <w:trHeight w:val="16"/>
        </w:trPr>
        <w:tc>
          <w:tcPr>
            <w:tcW w:w="57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9370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ROI</w:t>
            </w:r>
          </w:p>
        </w:tc>
        <w:tc>
          <w:tcPr>
            <w:tcW w:w="177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FB25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Label</w:t>
            </w:r>
          </w:p>
        </w:tc>
        <w:tc>
          <w:tcPr>
            <w:tcW w:w="66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6A8B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Hem</w:t>
            </w:r>
          </w:p>
        </w:tc>
        <w:tc>
          <w:tcPr>
            <w:tcW w:w="7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47DC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FDR</w:t>
            </w:r>
          </w:p>
        </w:tc>
        <w:tc>
          <w:tcPr>
            <w:tcW w:w="97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BC4F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FDR-age</w:t>
            </w:r>
          </w:p>
        </w:tc>
        <w:tc>
          <w:tcPr>
            <w:tcW w:w="85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E011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Bon</w:t>
            </w:r>
          </w:p>
        </w:tc>
        <w:tc>
          <w:tcPr>
            <w:tcW w:w="10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BCF3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Bon-age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88C6" w14:textId="77777777" w:rsidR="005B6CF3" w:rsidRDefault="00F51E9F">
            <w:pPr>
              <w:widowControl w:val="0"/>
              <w:jc w:val="center"/>
              <w:rPr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ED3E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  <w:i/>
              </w:rPr>
              <w:t>P</w:t>
            </w:r>
            <w:r>
              <w:rPr>
                <w:rFonts w:ascii="Calibri" w:eastAsia="Calibri" w:hAnsi="Calibri" w:cs="Calibri"/>
                <w:b/>
              </w:rPr>
              <w:t>-age</w:t>
            </w:r>
          </w:p>
        </w:tc>
        <w:tc>
          <w:tcPr>
            <w:tcW w:w="82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5125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T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C851" w14:textId="77777777" w:rsidR="005B6CF3" w:rsidRDefault="00F51E9F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T-age</w:t>
            </w:r>
          </w:p>
        </w:tc>
      </w:tr>
      <w:tr w:rsidR="005B6CF3" w14:paraId="5836EC0A" w14:textId="77777777" w:rsidTr="00F51E9F">
        <w:trPr>
          <w:gridBefore w:val="1"/>
          <w:wBefore w:w="104" w:type="dxa"/>
          <w:trHeight w:val="118"/>
        </w:trPr>
        <w:tc>
          <w:tcPr>
            <w:tcW w:w="10170" w:type="dxa"/>
            <w:gridSpan w:val="11"/>
            <w:tcBorders>
              <w:top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CBF3" w14:textId="77777777" w:rsidR="005B6CF3" w:rsidRPr="00F51E9F" w:rsidRDefault="00F51E9F">
            <w:pPr>
              <w:widowControl w:val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1E9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ordon parcellation</w:t>
            </w:r>
          </w:p>
        </w:tc>
      </w:tr>
      <w:tr w:rsidR="005B6CF3" w14:paraId="273A3E03" w14:textId="77777777" w:rsidTr="00F51E9F">
        <w:trPr>
          <w:gridBefore w:val="1"/>
          <w:wBefore w:w="104" w:type="dxa"/>
          <w:trHeight w:val="55"/>
        </w:trPr>
        <w:tc>
          <w:tcPr>
            <w:tcW w:w="57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0F67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177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BF1A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fault</w:t>
            </w:r>
          </w:p>
        </w:tc>
        <w:tc>
          <w:tcPr>
            <w:tcW w:w="66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3CBD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CE8B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97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6099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33</w:t>
            </w:r>
          </w:p>
        </w:tc>
        <w:tc>
          <w:tcPr>
            <w:tcW w:w="85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869A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A48E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61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9090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1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A7E5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1</w:t>
            </w:r>
          </w:p>
        </w:tc>
        <w:tc>
          <w:tcPr>
            <w:tcW w:w="82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F63F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86</w:t>
            </w:r>
          </w:p>
        </w:tc>
        <w:tc>
          <w:tcPr>
            <w:tcW w:w="885" w:type="dxa"/>
            <w:tcBorders>
              <w:top w:val="nil"/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CB0B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854</w:t>
            </w:r>
          </w:p>
        </w:tc>
      </w:tr>
      <w:tr w:rsidR="005B6CF3" w14:paraId="75975419" w14:textId="77777777" w:rsidTr="00F51E9F">
        <w:trPr>
          <w:gridBefore w:val="1"/>
          <w:wBefore w:w="104" w:type="dxa"/>
          <w:trHeight w:val="22"/>
        </w:trPr>
        <w:tc>
          <w:tcPr>
            <w:tcW w:w="10170" w:type="dxa"/>
            <w:gridSpan w:val="11"/>
            <w:tcBorders>
              <w:top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CAD7" w14:textId="77777777" w:rsidR="005B6CF3" w:rsidRPr="00F51E9F" w:rsidRDefault="00F51E9F">
            <w:pPr>
              <w:widowControl w:val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1E9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chaefer parcellation</w:t>
            </w:r>
          </w:p>
        </w:tc>
      </w:tr>
      <w:tr w:rsidR="005B6CF3" w14:paraId="3722B804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338D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082D0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ttn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3030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9E57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67F0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7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5773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5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BAF4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4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1D4D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D3C9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A46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77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E4B5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708</w:t>
            </w:r>
          </w:p>
        </w:tc>
      </w:tr>
      <w:tr w:rsidR="005B6CF3" w14:paraId="0D025114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3723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10B5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_IPS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C52B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0585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6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A5BE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13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4F8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B2C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8556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168C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DEAF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DA02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29</w:t>
            </w:r>
          </w:p>
        </w:tc>
      </w:tr>
      <w:tr w:rsidR="005B6CF3" w14:paraId="418A0C43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1148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C6A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B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EA27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D32E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6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4CAC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13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4ED4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0DE2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5C0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A34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BFAE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2FAE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29</w:t>
            </w:r>
          </w:p>
        </w:tc>
      </w:tr>
      <w:tr w:rsidR="005B6CF3" w14:paraId="0C8970BA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4F76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5C00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Pa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48B1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55DD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D587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7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7882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CC40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6F7E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101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EC1F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5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34F5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73</w:t>
            </w:r>
          </w:p>
        </w:tc>
      </w:tr>
      <w:tr w:rsidR="005B6CF3" w14:paraId="1A945655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3B42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027B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entAttnA_Ins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08AB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55C0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6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611F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13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A8D7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445B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2176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93D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89FC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8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5666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</w:tr>
      <w:tr w:rsidR="005B6CF3" w14:paraId="438A2E0F" w14:textId="77777777" w:rsidTr="00F51E9F">
        <w:trPr>
          <w:trHeight w:val="16"/>
        </w:trPr>
        <w:tc>
          <w:tcPr>
            <w:tcW w:w="67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B519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5F17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Pa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DB7C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EDA0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FB34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7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B8D4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8D09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5AF3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FD75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61E6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2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79B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96</w:t>
            </w:r>
          </w:p>
        </w:tc>
      </w:tr>
      <w:tr w:rsidR="005B6CF3" w14:paraId="1220B272" w14:textId="77777777" w:rsidTr="00F51E9F">
        <w:trPr>
          <w:trHeight w:val="16"/>
        </w:trPr>
        <w:tc>
          <w:tcPr>
            <w:tcW w:w="674" w:type="dxa"/>
            <w:gridSpan w:val="2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C15A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8</w:t>
            </w:r>
          </w:p>
        </w:tc>
        <w:tc>
          <w:tcPr>
            <w:tcW w:w="177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739D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Par</w:t>
            </w:r>
          </w:p>
        </w:tc>
        <w:tc>
          <w:tcPr>
            <w:tcW w:w="66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0051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D256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64</w:t>
            </w:r>
          </w:p>
        </w:tc>
        <w:tc>
          <w:tcPr>
            <w:tcW w:w="97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D57A" w14:textId="77777777" w:rsidR="005B6CF3" w:rsidRDefault="00F51E9F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18</w:t>
            </w:r>
          </w:p>
        </w:tc>
        <w:tc>
          <w:tcPr>
            <w:tcW w:w="85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97EB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3</w:t>
            </w:r>
          </w:p>
        </w:tc>
        <w:tc>
          <w:tcPr>
            <w:tcW w:w="1080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C9BE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5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60C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9BB8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AB21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63</w:t>
            </w:r>
          </w:p>
        </w:tc>
        <w:tc>
          <w:tcPr>
            <w:tcW w:w="885" w:type="dxa"/>
            <w:tcBorders>
              <w:bottom w:val="single" w:sz="12" w:space="0" w:color="00003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B6D3" w14:textId="77777777" w:rsidR="005B6CF3" w:rsidRDefault="00F51E9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64</w:t>
            </w:r>
          </w:p>
        </w:tc>
      </w:tr>
    </w:tbl>
    <w:p w14:paraId="0B6A784A" w14:textId="77777777" w:rsidR="005B6CF3" w:rsidRDefault="00F51E9F">
      <w:pPr>
        <w:ind w:left="-708"/>
      </w:pPr>
      <w:r>
        <w:rPr>
          <w:b/>
          <w:i/>
        </w:rPr>
        <w:t xml:space="preserve">Note: </w:t>
      </w:r>
      <w:r>
        <w:rPr>
          <w:b/>
        </w:rPr>
        <w:t xml:space="preserve"> </w:t>
      </w:r>
      <w:r>
        <w:t xml:space="preserve">Age represents results based on age as a nuisance covariate. FDR - false discovery rate, </w:t>
      </w:r>
    </w:p>
    <w:p w14:paraId="0E955D31" w14:textId="010FFEA6" w:rsidR="005B6CF3" w:rsidRDefault="00F51E9F">
      <w:pPr>
        <w:ind w:left="-708"/>
        <w:rPr>
          <w:b/>
        </w:rPr>
      </w:pPr>
      <w:r>
        <w:t>Bon - Bonferroni correction,</w:t>
      </w:r>
      <w:r>
        <w:rPr>
          <w:i/>
        </w:rPr>
        <w:t xml:space="preserve"> p - </w:t>
      </w:r>
      <w:r>
        <w:t>p value, T - test statistic, Hem - hemisphere, ROI - region of interest, Centroid - ROI’s coordinate in standard space, TempOcc –</w:t>
      </w:r>
      <w:r>
        <w:t xml:space="preserve"> temporal-o</w:t>
      </w:r>
      <w:r>
        <w:t>ccipital cortex, TempPar - temporal-parietal network, Ins - insula, DMN - default mode network, SalVentAttn - salienc</w:t>
      </w:r>
      <w:r>
        <w:t>e ventral attention network, Cont - control network, DorsAttn - dorsal attention network, L - left hemisphere, R - right hemisphere.</w:t>
      </w:r>
    </w:p>
    <w:sectPr w:rsidR="005B6CF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zawNDe3NDQxNzZR0lEKTi0uzszPAykwrAUACYoSuSwAAAA="/>
    <w:docVar w:name="paperpile-doc-id" w:val="Z824G272C562A385"/>
    <w:docVar w:name="paperpile-doc-name" w:val="TableS4.docx"/>
  </w:docVars>
  <w:rsids>
    <w:rsidRoot w:val="005B6CF3"/>
    <w:rsid w:val="005B6CF3"/>
    <w:rsid w:val="00F5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6968"/>
  <w15:docId w15:val="{0D02C658-6D35-4C60-A69E-EF3AEF11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kan Alvand</cp:lastModifiedBy>
  <cp:revision>2</cp:revision>
  <dcterms:created xsi:type="dcterms:W3CDTF">2022-06-23T13:04:00Z</dcterms:created>
  <dcterms:modified xsi:type="dcterms:W3CDTF">2022-06-23T13:07:00Z</dcterms:modified>
</cp:coreProperties>
</file>